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842405" w:rsidRPr="00CE007F" w:rsidRDefault="006A0C74">
      <w:pPr>
        <w:rPr>
          <w:b/>
        </w:rPr>
      </w:pPr>
      <w:r w:rsidRPr="00CE007F">
        <w:rPr>
          <w:b/>
        </w:rPr>
        <w:t>S1 Methods for imputing missing data</w:t>
      </w:r>
    </w:p>
    <w:p w:rsidR="00CE007F" w:rsidRDefault="006A0C74" w:rsidP="006A0C74">
      <w:pPr>
        <w:spacing w:line="480" w:lineRule="auto"/>
        <w:jc w:val="both"/>
      </w:pPr>
      <w:r>
        <w:t xml:space="preserve">Missing values (&lt;25% missing) were imputed based on </w:t>
      </w:r>
      <w:r w:rsidRPr="006A0C74">
        <w:t>Markov Chain Monte Carlo method</w:t>
      </w:r>
      <w:r w:rsidR="00CE007F">
        <w:t xml:space="preserve"> (Schafer et al 1997)</w:t>
      </w:r>
      <w:r w:rsidRPr="006A0C74">
        <w:t xml:space="preserve"> (SAS procedure </w:t>
      </w:r>
      <w:proofErr w:type="spellStart"/>
      <w:r w:rsidRPr="006A0C74">
        <w:rPr>
          <w:rFonts w:ascii="SAS Monospace" w:hAnsi="SAS Monospace"/>
        </w:rPr>
        <w:t>proc</w:t>
      </w:r>
      <w:proofErr w:type="spellEnd"/>
      <w:r w:rsidRPr="006A0C74">
        <w:rPr>
          <w:rFonts w:ascii="SAS Monospace" w:hAnsi="SAS Monospace"/>
        </w:rPr>
        <w:t xml:space="preserve"> mi</w:t>
      </w:r>
      <w:r w:rsidRPr="006A0C74">
        <w:t>)</w:t>
      </w:r>
      <w:r w:rsidR="00CE007F">
        <w:t xml:space="preserve">. The following explanatory variables were imputed: </w:t>
      </w:r>
      <w:r w:rsidR="00CE007F" w:rsidRPr="00184AB6">
        <w:t>EPO</w:t>
      </w:r>
      <w:r w:rsidR="00CE007F">
        <w:t xml:space="preserve"> (2.8% missing)</w:t>
      </w:r>
      <w:r w:rsidR="00CE007F" w:rsidRPr="00184AB6">
        <w:t>, h</w:t>
      </w:r>
      <w:r w:rsidR="00CE007F">
        <w:t>emoglobin (3.6% missing)</w:t>
      </w:r>
      <w:r w:rsidR="00CE007F" w:rsidRPr="00184AB6">
        <w:t>, CRP</w:t>
      </w:r>
      <w:r w:rsidR="00CE007F">
        <w:t xml:space="preserve"> (6.8% missing)</w:t>
      </w:r>
      <w:r w:rsidR="00CE007F" w:rsidRPr="00184AB6">
        <w:t>, albumin</w:t>
      </w:r>
      <w:r w:rsidR="00CE007F">
        <w:t xml:space="preserve"> (5.6%missing)</w:t>
      </w:r>
      <w:r w:rsidR="00CE007F" w:rsidRPr="00184AB6">
        <w:t>, protein</w:t>
      </w:r>
      <w:r w:rsidR="00CE007F">
        <w:t>uria (24.1% missing)</w:t>
      </w:r>
      <w:r w:rsidR="00CE007F" w:rsidRPr="00184AB6">
        <w:t>,</w:t>
      </w:r>
      <w:r w:rsidR="00CE007F">
        <w:t xml:space="preserve"> and creatinine (0.4% missing). We did not impute data on outcome data (mortality, renal replacement therapy) and hepcidin levels.</w:t>
      </w:r>
    </w:p>
    <w:p w:rsidR="006A0C74" w:rsidRPr="00CE007F" w:rsidRDefault="006A0C74" w:rsidP="006A0C74">
      <w:pPr>
        <w:spacing w:line="480" w:lineRule="auto"/>
        <w:jc w:val="both"/>
        <w:rPr>
          <w:i/>
        </w:rPr>
      </w:pPr>
      <w:r w:rsidRPr="00CE007F">
        <w:rPr>
          <w:rFonts w:ascii="Times New Roman" w:hAnsi="Times New Roman"/>
          <w:i/>
        </w:rPr>
        <w:t>Schafer JL: Analysis of Incomplete Multivariate Data. Chapman and Hall, New York, 1997.</w:t>
      </w:r>
    </w:p>
    <w:p w:rsidR="00C91A5B" w:rsidRDefault="00C91A5B">
      <w:pPr>
        <w:rPr>
          <w:b/>
        </w:rPr>
      </w:pPr>
      <w:bookmarkStart w:id="0" w:name="_GoBack"/>
      <w:bookmarkEnd w:id="0"/>
    </w:p>
    <w:sectPr w:rsidR="00C91A5B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CB9" w:rsidRDefault="004C4CB9" w:rsidP="00A32F08">
      <w:pPr>
        <w:spacing w:after="0" w:line="240" w:lineRule="auto"/>
      </w:pPr>
      <w:r>
        <w:separator/>
      </w:r>
    </w:p>
  </w:endnote>
  <w:endnote w:type="continuationSeparator" w:id="0">
    <w:p w:rsidR="004C4CB9" w:rsidRDefault="004C4CB9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DD65C6" w:rsidRPr="00DD65C6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CB9" w:rsidRDefault="004C4CB9" w:rsidP="00A32F08">
      <w:pPr>
        <w:spacing w:after="0" w:line="240" w:lineRule="auto"/>
      </w:pPr>
      <w:r>
        <w:separator/>
      </w:r>
    </w:p>
  </w:footnote>
  <w:footnote w:type="continuationSeparator" w:id="0">
    <w:p w:rsidR="004C4CB9" w:rsidRDefault="004C4CB9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50BEC"/>
    <w:rsid w:val="00052BC7"/>
    <w:rsid w:val="000866C5"/>
    <w:rsid w:val="000D2521"/>
    <w:rsid w:val="000D5E7C"/>
    <w:rsid w:val="00106D2A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107CB"/>
    <w:rsid w:val="00326A5F"/>
    <w:rsid w:val="003429FC"/>
    <w:rsid w:val="00353E1B"/>
    <w:rsid w:val="00372321"/>
    <w:rsid w:val="003C44D5"/>
    <w:rsid w:val="0049462F"/>
    <w:rsid w:val="004C4CB9"/>
    <w:rsid w:val="00526664"/>
    <w:rsid w:val="0057274E"/>
    <w:rsid w:val="005A5ED4"/>
    <w:rsid w:val="005B5A55"/>
    <w:rsid w:val="005C3320"/>
    <w:rsid w:val="005C42CF"/>
    <w:rsid w:val="005D543A"/>
    <w:rsid w:val="005E0C2E"/>
    <w:rsid w:val="00620782"/>
    <w:rsid w:val="00633668"/>
    <w:rsid w:val="00635258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70708"/>
    <w:rsid w:val="008B3B69"/>
    <w:rsid w:val="008E16C0"/>
    <w:rsid w:val="00940022"/>
    <w:rsid w:val="0094131A"/>
    <w:rsid w:val="009464D7"/>
    <w:rsid w:val="009B3A1F"/>
    <w:rsid w:val="009C47B8"/>
    <w:rsid w:val="009F147F"/>
    <w:rsid w:val="00A058A5"/>
    <w:rsid w:val="00A170CF"/>
    <w:rsid w:val="00A23522"/>
    <w:rsid w:val="00A32F08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D65C6"/>
    <w:rsid w:val="00DE3D89"/>
    <w:rsid w:val="00DF3731"/>
    <w:rsid w:val="00E209B4"/>
    <w:rsid w:val="00E35D43"/>
    <w:rsid w:val="00E6677C"/>
    <w:rsid w:val="00E8225C"/>
    <w:rsid w:val="00EE2E60"/>
    <w:rsid w:val="00F40450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8:00Z</dcterms:created>
  <dcterms:modified xsi:type="dcterms:W3CDTF">2015-03-08T17:22:00Z</dcterms:modified>
</cp:coreProperties>
</file>